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0B811" w14:textId="016F9F94" w:rsidR="004C6C5E" w:rsidRPr="004C1E66" w:rsidRDefault="004C6C5E" w:rsidP="452CBDF0">
      <w:pPr>
        <w:rPr>
          <w:b/>
          <w:bCs/>
          <w:lang w:val="en-US"/>
        </w:rPr>
      </w:pPr>
      <w:bookmarkStart w:id="0" w:name="_Int_QD1es5MI"/>
      <w:r w:rsidRPr="452CBDF0">
        <w:rPr>
          <w:b/>
          <w:bCs/>
          <w:lang w:val="en-US"/>
        </w:rPr>
        <w:t xml:space="preserve">SEARCH STRATEGY </w:t>
      </w:r>
      <w:bookmarkEnd w:id="0"/>
    </w:p>
    <w:p w14:paraId="675221C4" w14:textId="77777777" w:rsidR="004C6C5E" w:rsidRPr="004C1E66" w:rsidRDefault="004C6C5E" w:rsidP="004C6C5E">
      <w:pPr>
        <w:rPr>
          <w:b/>
          <w:lang w:val="en-US"/>
        </w:rPr>
      </w:pPr>
      <w:r w:rsidRPr="004C1E66">
        <w:rPr>
          <w:b/>
          <w:lang w:val="en-US"/>
        </w:rPr>
        <w:t>SCOPUS</w:t>
      </w:r>
    </w:p>
    <w:p w14:paraId="54E641E1" w14:textId="422A2E43" w:rsidR="004C6C5E" w:rsidRPr="004C6C5E" w:rsidRDefault="004C1E66" w:rsidP="452CBDF0">
      <w:pPr>
        <w:rPr>
          <w:lang w:val="en-US"/>
        </w:rPr>
      </w:pPr>
      <w:r w:rsidRPr="452CBDF0">
        <w:rPr>
          <w:lang w:val="en-US"/>
        </w:rPr>
        <w:t>( ( ( ( TITLE-ABS-KEY ( "artificial intelligence" OR "machine learning" OR "deep learning" OR "natural language processing" ) AND TITLE-ABS-KEY ( "implementation" OR "adoption" OR "diffusion" OR "uptake" ) AND TITLE-ABS-KEY ( "health*" OR "</w:t>
      </w:r>
      <w:proofErr w:type="spellStart"/>
      <w:r w:rsidRPr="452CBDF0">
        <w:rPr>
          <w:lang w:val="en-US"/>
        </w:rPr>
        <w:t>therap</w:t>
      </w:r>
      <w:proofErr w:type="spellEnd"/>
      <w:r w:rsidRPr="452CBDF0">
        <w:rPr>
          <w:lang w:val="en-US"/>
        </w:rPr>
        <w:t>*" OR "patient*" OR "clinic*" OR "medic*" OR "doctor*" OR "hospital*" ) AND TITLE-ABS-KEY ( "empirical" OR</w:t>
      </w:r>
      <w:r w:rsidR="23D328DF" w:rsidRPr="452CBDF0">
        <w:rPr>
          <w:lang w:val="en-US"/>
        </w:rPr>
        <w:t xml:space="preserve"> "trial" OR</w:t>
      </w:r>
      <w:r w:rsidRPr="452CBDF0">
        <w:rPr>
          <w:lang w:val="en-US"/>
        </w:rPr>
        <w:t xml:space="preserve"> "quantitative" OR "qualitative" OR "interview*" OR "case stud*" OR "case report*" OR "field stud*" OR "field research*" OR "mixed-method*" OR "mixed method*" OR "focus group*" OR "observational stud*" OR "hybrid design" OR "hybrid stud*") ) AND PUBYEAR &gt; 2013 ) ) )</w:t>
      </w:r>
    </w:p>
    <w:p w14:paraId="41B346E0" w14:textId="40893A71" w:rsidR="4C04F6AC" w:rsidRDefault="007120CB" w:rsidP="452CBDF0">
      <w:pPr>
        <w:rPr>
          <w:b/>
          <w:bCs/>
          <w:lang w:val="en-US"/>
        </w:rPr>
      </w:pPr>
      <w:r>
        <w:rPr>
          <w:b/>
          <w:bCs/>
          <w:lang w:val="en-US"/>
        </w:rPr>
        <w:t>PubMed</w:t>
      </w:r>
    </w:p>
    <w:p w14:paraId="7BE259DD" w14:textId="32FD2D17" w:rsidR="71DD53B6" w:rsidRDefault="71DD53B6" w:rsidP="452CBDF0">
      <w:pPr>
        <w:rPr>
          <w:rFonts w:ascii="Calibri" w:eastAsia="Calibri" w:hAnsi="Calibri" w:cs="Calibri"/>
          <w:sz w:val="24"/>
          <w:szCs w:val="24"/>
          <w:lang w:val="en-US"/>
        </w:rPr>
      </w:pPr>
      <w:r w:rsidRPr="452CBDF0">
        <w:rPr>
          <w:rFonts w:ascii="Calibri" w:eastAsia="Calibri" w:hAnsi="Calibri" w:cs="Calibri"/>
          <w:color w:val="212121"/>
          <w:sz w:val="24"/>
          <w:szCs w:val="24"/>
          <w:lang w:val="en-US"/>
        </w:rPr>
        <w:t>(("artificial intelligence"[Title/Abstract] OR "machine learning"[Title/Abstract] OR "deep learning"[Title/Abstract] OR "natural language processing"[Title/Abstract]) AND ("Implementation"[Title/Abstract] OR "Adoption"[Title/Abstract] OR "Diffusion"[Title/Abstract] OR "Uptake"[Title/Abstract]) AND ("health*"[Title/Abstract] OR "</w:t>
      </w:r>
      <w:proofErr w:type="spellStart"/>
      <w:r w:rsidRPr="452CBDF0">
        <w:rPr>
          <w:rFonts w:ascii="Calibri" w:eastAsia="Calibri" w:hAnsi="Calibri" w:cs="Calibri"/>
          <w:color w:val="212121"/>
          <w:sz w:val="24"/>
          <w:szCs w:val="24"/>
          <w:lang w:val="en-US"/>
        </w:rPr>
        <w:t>therap</w:t>
      </w:r>
      <w:proofErr w:type="spellEnd"/>
      <w:r w:rsidRPr="452CBDF0">
        <w:rPr>
          <w:rFonts w:ascii="Calibri" w:eastAsia="Calibri" w:hAnsi="Calibri" w:cs="Calibri"/>
          <w:color w:val="212121"/>
          <w:sz w:val="24"/>
          <w:szCs w:val="24"/>
          <w:lang w:val="en-US"/>
        </w:rPr>
        <w:t>*"[Title/Abstract] OR "patient*"[Title/Abstract] OR "clinic*"[Title/Abstract] OR "Care"[Title/Abstract] OR "medic*"[Title/Abstract] OR "Doctor"[Title/Abstract] OR "Hospital"[Title/Abstract]) AND ("empirical"[Title/Abstract] OR "quantitative"[Title/Abstract] OR "qualitative"[Title/Abstract] OR "trial"[Title/Abstract] OR "interview*"[Title/Abstract] OR "case stud*"[Title/Abstract] OR "case report"[Title/Abstract] OR "field stud*"[Title/Abstract] OR "field research"[Title/Abstract] OR "mixed method*"[Title/Abstract] OR "mixed method*"[Title/Abstract] OR "focus group*"[Title/Abstract] OR "observational stud*"[Title/Abstract] OR "hybrid stud*"[Title/Abstract] OR "hybrid design"[Title/Abstract])) AND (2014:2023[</w:t>
      </w:r>
      <w:proofErr w:type="spellStart"/>
      <w:r w:rsidRPr="452CBDF0">
        <w:rPr>
          <w:rFonts w:ascii="Calibri" w:eastAsia="Calibri" w:hAnsi="Calibri" w:cs="Calibri"/>
          <w:color w:val="212121"/>
          <w:sz w:val="24"/>
          <w:szCs w:val="24"/>
          <w:lang w:val="en-US"/>
        </w:rPr>
        <w:t>pdat</w:t>
      </w:r>
      <w:proofErr w:type="spellEnd"/>
      <w:r w:rsidRPr="452CBDF0">
        <w:rPr>
          <w:rFonts w:ascii="Calibri" w:eastAsia="Calibri" w:hAnsi="Calibri" w:cs="Calibri"/>
          <w:color w:val="212121"/>
          <w:sz w:val="24"/>
          <w:szCs w:val="24"/>
          <w:lang w:val="en-US"/>
        </w:rPr>
        <w:t>])</w:t>
      </w:r>
    </w:p>
    <w:p w14:paraId="45093D5D" w14:textId="0106AFD9" w:rsidR="4C04F6AC" w:rsidRDefault="4C04F6AC" w:rsidP="452CBDF0">
      <w:pPr>
        <w:rPr>
          <w:b/>
          <w:bCs/>
          <w:lang w:val="en-US"/>
        </w:rPr>
      </w:pPr>
      <w:r w:rsidRPr="452CBDF0">
        <w:rPr>
          <w:b/>
          <w:bCs/>
          <w:lang w:val="en-US"/>
        </w:rPr>
        <w:t>W</w:t>
      </w:r>
      <w:r w:rsidR="007120CB">
        <w:rPr>
          <w:b/>
          <w:bCs/>
          <w:lang w:val="en-US"/>
        </w:rPr>
        <w:t>eb of</w:t>
      </w:r>
      <w:r w:rsidRPr="452CBDF0">
        <w:rPr>
          <w:b/>
          <w:bCs/>
          <w:lang w:val="en-US"/>
        </w:rPr>
        <w:t xml:space="preserve"> S</w:t>
      </w:r>
      <w:r w:rsidR="007120CB">
        <w:rPr>
          <w:b/>
          <w:bCs/>
          <w:lang w:val="en-US"/>
        </w:rPr>
        <w:t>cience</w:t>
      </w:r>
    </w:p>
    <w:p w14:paraId="07C9F850" w14:textId="3F9DFD49" w:rsidR="128AE11E" w:rsidRDefault="128AE11E" w:rsidP="452CBDF0">
      <w:pPr>
        <w:rPr>
          <w:lang w:val="en-US"/>
        </w:rPr>
      </w:pPr>
      <w:r w:rsidRPr="452CBDF0">
        <w:rPr>
          <w:lang w:val="en-US"/>
        </w:rPr>
        <w:t xml:space="preserve">"Artificial Intelligence" OR "Machine Learning" OR "Deep Learning" OR "Natural Language Processing" (Topic) AND Implementation OR Adoption OR Diffusion OR Uptake (Topic) AND Health* OR </w:t>
      </w:r>
      <w:proofErr w:type="spellStart"/>
      <w:r w:rsidRPr="452CBDF0">
        <w:rPr>
          <w:lang w:val="en-US"/>
        </w:rPr>
        <w:t>Therap</w:t>
      </w:r>
      <w:proofErr w:type="spellEnd"/>
      <w:r w:rsidRPr="452CBDF0">
        <w:rPr>
          <w:lang w:val="en-US"/>
        </w:rPr>
        <w:t>* OR Patient* OR Clinic* OR Care OR Medic* OR Doctor OR Hospital (Topic) AND empirical OR quantitative OR qualitative OR trial OR interview* OR "case stud*" OR "case report" OR "field stud*" OR "field research" OR mixed-method* OR "mixed method*" OR "focus group*" OR "observational stud*" OR "hybrid stud*" OR "hybrid design" (Topic) and 2023 or 2022 or 2021 or 2020 or 2019 or 2018 or 2017 or 2016 or 2015 or 2014 (Publication Years)</w:t>
      </w:r>
    </w:p>
    <w:sectPr w:rsidR="128AE1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QD1es5MI" int2:invalidationBookmarkName="" int2:hashCode="LVOoZHdVf4O5EX" int2:id="cqkNMfUV">
      <int2:state int2:type="WordDesignerSuggestedImageAnnotation" int2:value="Review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5E"/>
    <w:rsid w:val="000750E5"/>
    <w:rsid w:val="000C5BD1"/>
    <w:rsid w:val="00120A4D"/>
    <w:rsid w:val="001369A9"/>
    <w:rsid w:val="004C1E66"/>
    <w:rsid w:val="004C6C5E"/>
    <w:rsid w:val="006D4365"/>
    <w:rsid w:val="007120CB"/>
    <w:rsid w:val="00930542"/>
    <w:rsid w:val="00982920"/>
    <w:rsid w:val="00A448F3"/>
    <w:rsid w:val="00A70DF2"/>
    <w:rsid w:val="00A90342"/>
    <w:rsid w:val="00AD2718"/>
    <w:rsid w:val="00B86792"/>
    <w:rsid w:val="00C90E8A"/>
    <w:rsid w:val="00D05475"/>
    <w:rsid w:val="00E169DA"/>
    <w:rsid w:val="00E20C8C"/>
    <w:rsid w:val="00F23779"/>
    <w:rsid w:val="00FA17CF"/>
    <w:rsid w:val="0C2C763C"/>
    <w:rsid w:val="0C70C6C9"/>
    <w:rsid w:val="0E8EC5CC"/>
    <w:rsid w:val="1024E822"/>
    <w:rsid w:val="128AE11E"/>
    <w:rsid w:val="1ADD432C"/>
    <w:rsid w:val="23D328DF"/>
    <w:rsid w:val="30C81C55"/>
    <w:rsid w:val="36AB14FD"/>
    <w:rsid w:val="38D80DC7"/>
    <w:rsid w:val="3D7D2DB0"/>
    <w:rsid w:val="42AD97D0"/>
    <w:rsid w:val="452CBDF0"/>
    <w:rsid w:val="4C04F6AC"/>
    <w:rsid w:val="5A6099AB"/>
    <w:rsid w:val="5BFC6A0C"/>
    <w:rsid w:val="71DD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2269"/>
  <w15:chartTrackingRefBased/>
  <w15:docId w15:val="{9F5C0C9E-8CF0-4892-A038-0EC43D60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C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026aacfb4efb42a5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7f942a-fda3-4d4c-a755-f765b270fff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B4C64580477BA4194C8D1F7A613B659" ma:contentTypeVersion="10" ma:contentTypeDescription="Creare un nuovo documento." ma:contentTypeScope="" ma:versionID="8eb337e7da72563a1e7fb0ba86506cde">
  <xsd:schema xmlns:xsd="http://www.w3.org/2001/XMLSchema" xmlns:xs="http://www.w3.org/2001/XMLSchema" xmlns:p="http://schemas.microsoft.com/office/2006/metadata/properties" xmlns:ns3="6f7f942a-fda3-4d4c-a755-f765b270fff1" xmlns:ns4="34d5b420-5751-4e2b-88b6-30c84bd731f8" targetNamespace="http://schemas.microsoft.com/office/2006/metadata/properties" ma:root="true" ma:fieldsID="c804de680634be5ea1b365842d860326" ns3:_="" ns4:_="">
    <xsd:import namespace="6f7f942a-fda3-4d4c-a755-f765b270fff1"/>
    <xsd:import namespace="34d5b420-5751-4e2b-88b6-30c84bd731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f942a-fda3-4d4c-a755-f765b270ff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5b420-5751-4e2b-88b6-30c84bd731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280F1E-3739-4A24-AE26-49CA78D752D5}">
  <ds:schemaRefs>
    <ds:schemaRef ds:uri="http://schemas.microsoft.com/office/2006/metadata/properties"/>
    <ds:schemaRef ds:uri="http://schemas.microsoft.com/office/infopath/2007/PartnerControls"/>
    <ds:schemaRef ds:uri="6f7f942a-fda3-4d4c-a755-f765b270fff1"/>
  </ds:schemaRefs>
</ds:datastoreItem>
</file>

<file path=customXml/itemProps2.xml><?xml version="1.0" encoding="utf-8"?>
<ds:datastoreItem xmlns:ds="http://schemas.openxmlformats.org/officeDocument/2006/customXml" ds:itemID="{36BCB6A8-A9A1-446C-9F18-10477870F2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7f942a-fda3-4d4c-a755-f765b270fff1"/>
    <ds:schemaRef ds:uri="34d5b420-5751-4e2b-88b6-30c84bd731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61B2F0-A7CB-409C-8564-87EB747748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aria Preti</dc:creator>
  <cp:keywords/>
  <dc:description/>
  <cp:lastModifiedBy>Editor</cp:lastModifiedBy>
  <cp:revision>7</cp:revision>
  <dcterms:created xsi:type="dcterms:W3CDTF">2023-12-20T14:27:00Z</dcterms:created>
  <dcterms:modified xsi:type="dcterms:W3CDTF">2024-11-0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4C64580477BA4194C8D1F7A613B659</vt:lpwstr>
  </property>
</Properties>
</file>